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Amino acid and nucleotide biosynthetic genes that are suppressed in </w:t>
      </w:r>
      <w:r>
        <w:rPr>
          <w:b/>
          <w:i/>
        </w:rPr>
        <w:t>ybjN</w:t>
      </w:r>
      <w:r>
        <w:rPr>
          <w:b/>
        </w:rPr>
        <w:t xml:space="preserve"> over-expression strain (p-value &lt; 0.05)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5368"/>
        <w:gridCol w:w="2088"/>
      </w:tblGrid>
      <w:tr>
        <w:trPr>
          <w:trHeight w:val="255" w:hRule="atLeast"/>
        </w:trPr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5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unction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ybjN</w:t>
            </w:r>
            <w:r>
              <w:rPr>
                <w:b/>
              </w:rPr>
              <w:t>_over-expression/BW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iotin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,8-diaminopelargonic acid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biotin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redicted methltransferase, enzyme of biotin synthesis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dethiobiotin synthe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o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8-amino-7-oxononanoate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spartate and glutamate metabolism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n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sparagine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n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Regulator for asnA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n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glutamine synthe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nG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Response regulator for gln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nL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Histidine kinase for Gln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baS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glutamin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dh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glutamate dehydrogenase, NADP-specifi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t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glutamate synthase, 4Fe-4S protein, small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t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eriplasmic protein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Histidine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histidinol-phosphate amino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bifunctional histidinal dehydrogen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G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TP phosphoribosyl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I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fused phosphoribosyl-AMP cyclohydrolase/phosphoribosyl-ATP pyrophospha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Valine and isoleusine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etolactate synthase III, large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ketol-acid reductoisomerase, NAD(P)-bindin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H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cetolactate synthase III, thiamin-dependent, small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I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etolactate synthase III, large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N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cetolactate synthase III, small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Methionine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homoserine O-transsuccinyl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cystathionine beta-lyase, PLP-dependen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E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5-methyltetrahydropteroyltriglutamate-homocysteine S-methyl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H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homocysteine-N5-methyltetrahydrofolate transmethyl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ryptophen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tryptophan synthase, alpha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tryptophan synthase, beta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fused indole-3-glycerolphosphate synthetase/N-(5-phosphoribosyl)anthranilate isom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fused glutamine amidotransferase (component II) of anthranilate synthase/anthranilate phosphoribosyl 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E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component I of anthranilate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Nuleotide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a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GMP synthetase (glutamine aminotransferase)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a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IMP dehydrogen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ntA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yridine nucleotide transhydrogenase, alpha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nt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yridine nucleotide transhydrogenase, beta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urine biosynthesis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denylosuccinate ly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aminoimidazole-succinocarboxamide synthe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glycinamide synthetase phosphoribosylamine-glycine lig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E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N5-carboxyaminoimidazole ribonucleotide mu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midophosphoribosyl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H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fused IMP cyclohydrolase/ phosphoribosyl aminoimidazolecarboxamide formyltransfer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K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N5-carboxyaminoimidazole ribonucleotide synth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L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formyl-glycineamide synthe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M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aminoimidazole synthe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N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glycinamide formyltransferase 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T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phosphoribosylglycinamide formyltransferase 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</w:t>
            </w:r>
            <w:hyperlink r:id="rId2">
              <w:r>
                <w:rPr>
                  <w:rStyle w:val="InternetLink"/>
                  <w:lang w:val="pt-BR"/>
                </w:rPr>
                <w:t xml:space="preserve">yrimidine biosynthesis </w:t>
              </w:r>
            </w:hyperlink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B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aspartate carbamoyltransferase, catalytic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C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dihydro-orot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D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dihydro-orotate oxidase, FMN-linke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orotidine-5'-phosphate decarboxylas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ransporter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eucine/isoleucine/valine transporter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G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eucine/isoleucine/valine transporter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H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eucine/isoleucine/valine transporter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J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eucine/isoleucine/valine transporter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20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K</w:t>
            </w:r>
          </w:p>
        </w:tc>
        <w:tc>
          <w:tcPr>
            <w:tcW w:w="5368" w:type="dxa"/>
            <w:tcBorders/>
          </w:tcPr>
          <w:p>
            <w:pPr>
              <w:pStyle w:val="Normal"/>
              <w:rPr/>
            </w:pPr>
            <w:r>
              <w:rPr/>
              <w:t>leucine transporter subuni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M</w:t>
            </w:r>
          </w:p>
        </w:tc>
        <w:tc>
          <w:tcPr>
            <w:tcW w:w="5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eucine/isoleucine/valine transporter subuni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cyc.org/ECOLI/NEW-IMAGE?object=GO:000620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25:00Z</dcterms:created>
  <dc:creator>Youfu Zhao</dc:creator>
  <dc:description/>
  <cp:keywords/>
  <dc:language>en-US</dc:language>
  <cp:lastModifiedBy>Youfu Zhao</cp:lastModifiedBy>
  <dcterms:modified xsi:type="dcterms:W3CDTF">2011-09-08T20:25:00Z</dcterms:modified>
  <cp:revision>1</cp:revision>
  <dc:subject/>
  <dc:title>Table S3</dc:title>
</cp:coreProperties>
</file>